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 Table. Diversity indices of water samples obtained from the Paraguaçú River at 3% dissimilarity for the 16S rRNA gene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ge">
                  <wp:posOffset>1013460</wp:posOffset>
                </wp:positionV>
                <wp:extent cx="9057640" cy="1530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7640" cy="153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26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63"/>
                              <w:gridCol w:w="956"/>
                              <w:gridCol w:w="1288"/>
                              <w:gridCol w:w="250"/>
                              <w:gridCol w:w="871"/>
                              <w:gridCol w:w="1398"/>
                              <w:gridCol w:w="250"/>
                              <w:gridCol w:w="993"/>
                              <w:gridCol w:w="1201"/>
                              <w:gridCol w:w="250"/>
                              <w:gridCol w:w="909"/>
                              <w:gridCol w:w="1104"/>
                              <w:gridCol w:w="250"/>
                              <w:gridCol w:w="907"/>
                              <w:gridCol w:w="642"/>
                              <w:gridCol w:w="250"/>
                              <w:gridCol w:w="489"/>
                              <w:gridCol w:w="624"/>
                              <w:gridCol w:w="250"/>
                              <w:gridCol w:w="41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OTUs observed</w:t>
                                  </w:r>
                                </w:p>
                              </w:tc>
                              <w:tc>
                                <w:tcPr>
                                  <w:tcW w:w="264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Chao1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Shannon index</w:t>
                                  </w:r>
                                </w:p>
                              </w:tc>
                              <w:tc>
                                <w:tcPr>
                                  <w:tcW w:w="226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Singleton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Doubletons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Cover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Wet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39.2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910.084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7.11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948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37.4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8.8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07.65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1.2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33.591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75.35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262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85.9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2.5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39.75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10.443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7.05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377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46.5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8.9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Dry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5.7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88.732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3.66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267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43.8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6.9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29.95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7.8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65.003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4.66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828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36.4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9.2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48.2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3.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84.439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1.14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198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3.2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1.2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2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3.2pt;height:120.5pt;mso-wrap-distance-left:0pt;mso-wrap-distance-right:7.05pt;mso-wrap-distance-top:0pt;mso-wrap-distance-bottom:0pt;margin-top:79.8pt;mso-position-vertical-relative:page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1426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63"/>
                        <w:gridCol w:w="956"/>
                        <w:gridCol w:w="1288"/>
                        <w:gridCol w:w="250"/>
                        <w:gridCol w:w="871"/>
                        <w:gridCol w:w="1398"/>
                        <w:gridCol w:w="250"/>
                        <w:gridCol w:w="993"/>
                        <w:gridCol w:w="1201"/>
                        <w:gridCol w:w="250"/>
                        <w:gridCol w:w="909"/>
                        <w:gridCol w:w="1104"/>
                        <w:gridCol w:w="250"/>
                        <w:gridCol w:w="907"/>
                        <w:gridCol w:w="642"/>
                        <w:gridCol w:w="250"/>
                        <w:gridCol w:w="489"/>
                        <w:gridCol w:w="624"/>
                        <w:gridCol w:w="250"/>
                        <w:gridCol w:w="41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OTUs observed</w:t>
                            </w:r>
                          </w:p>
                        </w:tc>
                        <w:tc>
                          <w:tcPr>
                            <w:tcW w:w="264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Chao1</w:t>
                            </w:r>
                          </w:p>
                        </w:tc>
                        <w:tc>
                          <w:tcPr>
                            <w:tcW w:w="236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Shannon index</w:t>
                            </w:r>
                          </w:p>
                        </w:tc>
                        <w:tc>
                          <w:tcPr>
                            <w:tcW w:w="226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Singletons</w:t>
                            </w:r>
                          </w:p>
                        </w:tc>
                        <w:tc>
                          <w:tcPr>
                            <w:tcW w:w="138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Doubletons</w:t>
                            </w:r>
                          </w:p>
                        </w:tc>
                        <w:tc>
                          <w:tcPr>
                            <w:tcW w:w="129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Coverag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95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Wet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39.2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910.084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7.11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948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37.4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8.8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9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07.65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1.2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33.591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75.35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262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85.9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2.5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9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39.75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10.443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7.05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377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46.5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8.9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95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Dry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5.7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88.732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3.66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267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43.8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6.9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95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29.95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7.8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65.003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4.66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828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36.4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9.2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95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48.2</w:t>
                            </w:r>
                          </w:p>
                        </w:tc>
                        <w:tc>
                          <w:tcPr>
                            <w:tcW w:w="2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3.7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84.439</w:t>
                            </w:r>
                          </w:p>
                        </w:tc>
                        <w:tc>
                          <w:tcPr>
                            <w:tcW w:w="2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1.14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198</w:t>
                            </w:r>
                          </w:p>
                        </w:tc>
                        <w:tc>
                          <w:tcPr>
                            <w:tcW w:w="2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3.2</w:t>
                            </w:r>
                          </w:p>
                        </w:tc>
                        <w:tc>
                          <w:tcPr>
                            <w:tcW w:w="2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1.2</w:t>
                            </w:r>
                          </w:p>
                        </w:tc>
                        <w:tc>
                          <w:tcPr>
                            <w:tcW w:w="2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2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240" w:after="240"/>
      <w:outlineLvl w:val="0"/>
    </w:pPr>
    <w:rPr>
      <w:rFonts w:ascii="Arial" w:hAnsi="Arial" w:eastAsia="Times New Roman" w:cs="Times New Roman"/>
      <w:b/>
      <w:sz w:val="24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40" w:after="120"/>
      <w:outlineLvl w:val="1"/>
    </w:pPr>
    <w:rPr>
      <w:rFonts w:ascii="Arial" w:hAnsi="Arial" w:eastAsia="Times New Roman" w:cs="Times New Roman"/>
      <w:b/>
      <w:color w:val="000000"/>
      <w:sz w:val="24"/>
      <w:szCs w:val="26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eastAsia="Times New Roman" w:cs="Times New Roman"/>
      <w:b/>
      <w:sz w:val="24"/>
      <w:szCs w:val="32"/>
      <w:lang w:val="en-US"/>
    </w:rPr>
  </w:style>
  <w:style w:type="character" w:styleId="Ttulo2Char">
    <w:name w:val="Título 2 Char"/>
    <w:qFormat/>
    <w:rPr>
      <w:rFonts w:ascii="Arial" w:hAnsi="Arial" w:eastAsia="Times New Roman" w:cs="Times New Roman"/>
      <w:b/>
      <w:color w:val="000000"/>
      <w:sz w:val="24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17:33:00Z</dcterms:created>
  <dc:creator>Fabyano Lopes</dc:creator>
  <dc:description/>
  <cp:keywords/>
  <dc:language>en-US</dc:language>
  <cp:lastModifiedBy>Fabyano Lopes</cp:lastModifiedBy>
  <dcterms:modified xsi:type="dcterms:W3CDTF">2015-12-19T04:55:00Z</dcterms:modified>
  <cp:revision>3</cp:revision>
  <dc:subject/>
  <dc:title/>
</cp:coreProperties>
</file>